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0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2370"/>
        <w:gridCol w:w="3606"/>
        <w:gridCol w:w="3684"/>
      </w:tblGrid>
      <w:tr>
        <w:trPr>
          <w:trHeight w:val="255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I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(5’-3’)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(5’-3’)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4g3688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CTCGATAAACATTTGGG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GCAAACAATCTTTCTTTGAA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0610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B33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ATAGCCATACCCCTACG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CGGATTTAGTTTGGGATA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1144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B65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ATGGTTCCTGATAGCC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CATCAACAGAGTCAAG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3246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B101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TTCTTTCCCTTTAGGACT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CATTGTACTTGTTGT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AU"/>
              </w:rPr>
              <w:t>At2g29960</w:t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OPHILIN</w:t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GGACCAGGTGTACTTTCAATGG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CCACTGTCTGCAATTACGACTTT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480"/>
        <w:jc w:val="both"/>
        <w:outlineLvl w:val="0"/>
        <w:rPr/>
      </w:pPr>
      <w:r>
        <w:rPr>
          <w:b/>
        </w:rPr>
        <w:t xml:space="preserve">Table S1. </w:t>
      </w:r>
      <w:r>
        <w:rPr/>
        <w:t>List of primers sequences used in this work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0:37:00Z</dcterms:created>
  <dc:creator>Schnippenkoetter</dc:creator>
  <dc:description/>
  <cp:keywords/>
  <dc:language>en-US</dc:language>
  <cp:lastModifiedBy>Tony Millar</cp:lastModifiedBy>
  <dcterms:modified xsi:type="dcterms:W3CDTF">2011-11-25T01:24:00Z</dcterms:modified>
  <cp:revision>3</cp:revision>
  <dc:subject/>
  <dc:title>AGI</dc:title>
</cp:coreProperties>
</file>